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12930" w:type="dxa"/>
        <w:tblLayout w:type="fixed"/>
        <w:tblLook w:val="04A0" w:firstRow="1" w:lastRow="0" w:firstColumn="1" w:lastColumn="0" w:noHBand="0" w:noVBand="1"/>
      </w:tblPr>
      <w:tblGrid>
        <w:gridCol w:w="6364"/>
        <w:gridCol w:w="6566"/>
      </w:tblGrid>
      <w:tr w:rsidR="00BB3A45" w:rsidRPr="000B12B2" w14:paraId="11ECC016" w14:textId="77777777" w:rsidTr="00191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</w:tcPr>
          <w:p w14:paraId="18CD790D" w14:textId="1D8DB13A" w:rsidR="00BB3A45" w:rsidRPr="000B12B2" w:rsidRDefault="00191EB1" w:rsidP="00BB3A45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BB3A45">
              <w:rPr>
                <w:rFonts w:asciiTheme="majorBidi" w:hAnsiTheme="majorBidi" w:cstheme="majorBidi"/>
                <w:sz w:val="24"/>
                <w:szCs w:val="24"/>
              </w:rPr>
              <w:t>dherence at 6-month</w:t>
            </w:r>
          </w:p>
        </w:tc>
        <w:tc>
          <w:tcPr>
            <w:tcW w:w="6566" w:type="dxa"/>
          </w:tcPr>
          <w:p w14:paraId="1DA9B0B5" w14:textId="77777777" w:rsidR="00BB3A45" w:rsidRPr="000B12B2" w:rsidRDefault="00BB3A45" w:rsidP="00BB3A45">
            <w:pPr>
              <w:spacing w:after="0"/>
              <w:ind w:right="-6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dherence at 12-month</w:t>
            </w:r>
          </w:p>
        </w:tc>
      </w:tr>
      <w:tr w:rsidR="00BB3A45" w:rsidRPr="000B12B2" w14:paraId="4B6EFB3C" w14:textId="77777777" w:rsidTr="0019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</w:tcPr>
          <w:p w14:paraId="4291C58A" w14:textId="68189B08" w:rsidR="00BB3A45" w:rsidRPr="000B12B2" w:rsidRDefault="004F387F" w:rsidP="00BB3A45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2736476" wp14:editId="2C1FE9DF">
                  <wp:extent cx="3962185" cy="4754880"/>
                  <wp:effectExtent l="0" t="0" r="635" b="762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185" cy="4754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66" w:type="dxa"/>
          </w:tcPr>
          <w:p w14:paraId="6D5405CA" w14:textId="71F0438D" w:rsidR="00BB3A45" w:rsidRPr="000B12B2" w:rsidRDefault="004F387F" w:rsidP="00BB3A4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34E02EA" wp14:editId="2B375B3C">
                  <wp:extent cx="3962400" cy="4754880"/>
                  <wp:effectExtent l="0" t="0" r="0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400" cy="4754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F0AFD5" w14:textId="77777777" w:rsidR="00C35022" w:rsidRDefault="00C35022" w:rsidP="00BB3A45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C35022" w:rsidSect="004F387F">
          <w:pgSz w:w="15840" w:h="12240" w:orient="landscape"/>
          <w:pgMar w:top="108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"/>
        <w:tblW w:w="12930" w:type="dxa"/>
        <w:tblLayout w:type="fixed"/>
        <w:tblLook w:val="04A0" w:firstRow="1" w:lastRow="0" w:firstColumn="1" w:lastColumn="0" w:noHBand="0" w:noVBand="1"/>
      </w:tblPr>
      <w:tblGrid>
        <w:gridCol w:w="6364"/>
        <w:gridCol w:w="6566"/>
      </w:tblGrid>
      <w:tr w:rsidR="00BB3A45" w:rsidRPr="000B12B2" w14:paraId="675E5673" w14:textId="77777777" w:rsidTr="00191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</w:tcPr>
          <w:p w14:paraId="7BA91984" w14:textId="5F5BE1C2" w:rsidR="00BB3A45" w:rsidRPr="000B12B2" w:rsidRDefault="00BB3A45" w:rsidP="00BB3A45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elf-reported Adherence at 6-month</w:t>
            </w:r>
          </w:p>
        </w:tc>
        <w:tc>
          <w:tcPr>
            <w:tcW w:w="6566" w:type="dxa"/>
          </w:tcPr>
          <w:p w14:paraId="2144CC4C" w14:textId="77777777" w:rsidR="00BB3A45" w:rsidRPr="000B12B2" w:rsidRDefault="00BB3A45" w:rsidP="00BB3A4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lf-reported Adherence at 12-month</w:t>
            </w:r>
          </w:p>
        </w:tc>
      </w:tr>
      <w:tr w:rsidR="00BB3A45" w:rsidRPr="000B12B2" w14:paraId="2AC34ABD" w14:textId="77777777" w:rsidTr="00C3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</w:tcPr>
          <w:p w14:paraId="292767A0" w14:textId="6D3BB3D5" w:rsidR="00BB3A45" w:rsidRPr="000B12B2" w:rsidRDefault="004F387F" w:rsidP="00BB3A45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6E86C19" wp14:editId="41DA13D3">
                  <wp:extent cx="3962185" cy="4754880"/>
                  <wp:effectExtent l="0" t="0" r="635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185" cy="4754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66" w:type="dxa"/>
          </w:tcPr>
          <w:p w14:paraId="67BF238A" w14:textId="2B8D0F16" w:rsidR="00BB3A45" w:rsidRPr="000B12B2" w:rsidRDefault="004F387F" w:rsidP="00BB3A4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C975EFF" wp14:editId="3607AE98">
                  <wp:extent cx="3962400" cy="4754880"/>
                  <wp:effectExtent l="0" t="0" r="0" b="762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400" cy="4754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5A9B9C" w14:textId="77777777" w:rsidR="00C35022" w:rsidRDefault="00C35022" w:rsidP="00BB3A45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C35022" w:rsidSect="004F387F">
          <w:pgSz w:w="15840" w:h="12240" w:orient="landscape"/>
          <w:pgMar w:top="108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"/>
        <w:tblW w:w="12930" w:type="dxa"/>
        <w:tblLayout w:type="fixed"/>
        <w:tblLook w:val="04A0" w:firstRow="1" w:lastRow="0" w:firstColumn="1" w:lastColumn="0" w:noHBand="0" w:noVBand="1"/>
      </w:tblPr>
      <w:tblGrid>
        <w:gridCol w:w="6364"/>
        <w:gridCol w:w="6566"/>
      </w:tblGrid>
      <w:tr w:rsidR="00BB3A45" w:rsidRPr="000B12B2" w14:paraId="4E382E4C" w14:textId="77777777" w:rsidTr="00191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</w:tcPr>
          <w:p w14:paraId="2116F3D4" w14:textId="1E1EEC43" w:rsidR="00BB3A45" w:rsidRDefault="00BB3A45" w:rsidP="00BB3A45">
            <w:pPr>
              <w:spacing w:after="0"/>
              <w:jc w:val="center"/>
              <w:rPr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6-month objective assessment </w:t>
            </w:r>
          </w:p>
        </w:tc>
        <w:tc>
          <w:tcPr>
            <w:tcW w:w="6566" w:type="dxa"/>
          </w:tcPr>
          <w:p w14:paraId="0894C437" w14:textId="77777777" w:rsidR="00BB3A45" w:rsidRPr="00C872E2" w:rsidRDefault="00BB3A45" w:rsidP="00BB3A4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noProof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C872E2">
              <w:rPr>
                <w:rFonts w:asciiTheme="majorBidi" w:hAnsiTheme="majorBidi" w:cstheme="majorBidi"/>
                <w:sz w:val="24"/>
                <w:szCs w:val="24"/>
              </w:rPr>
              <w:t>-month objective assessment</w:t>
            </w:r>
          </w:p>
        </w:tc>
      </w:tr>
      <w:tr w:rsidR="00BB3A45" w:rsidRPr="000B12B2" w14:paraId="1B2556D0" w14:textId="77777777" w:rsidTr="00191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4" w:type="dxa"/>
          </w:tcPr>
          <w:p w14:paraId="5C54FBEA" w14:textId="447FD449" w:rsidR="00BB3A45" w:rsidRDefault="00A978EE" w:rsidP="00BB3A45">
            <w:pPr>
              <w:spacing w:after="0"/>
              <w:jc w:val="center"/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D86D906" wp14:editId="2212C0EC">
                  <wp:extent cx="3903980" cy="4685030"/>
                  <wp:effectExtent l="0" t="0" r="1270" b="127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3980" cy="4685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66" w:type="dxa"/>
          </w:tcPr>
          <w:p w14:paraId="435125D6" w14:textId="342EC5D6" w:rsidR="00BB3A45" w:rsidRDefault="00A978EE" w:rsidP="00BB3A4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B975DC9" wp14:editId="1715A384">
                  <wp:extent cx="4032250" cy="4838700"/>
                  <wp:effectExtent l="0" t="0" r="635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32250" cy="483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F11360" w14:textId="77777777" w:rsidR="00DC3C6A" w:rsidRDefault="00DC3C6A" w:rsidP="00BB3A4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DC3C6A" w:rsidSect="004F387F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A95B57" w14:textId="77777777" w:rsidR="008A5E0E" w:rsidRDefault="008A5E0E" w:rsidP="00CF191C">
      <w:pPr>
        <w:spacing w:after="0" w:line="240" w:lineRule="auto"/>
      </w:pPr>
      <w:r>
        <w:separator/>
      </w:r>
    </w:p>
  </w:endnote>
  <w:endnote w:type="continuationSeparator" w:id="0">
    <w:p w14:paraId="0E13E8F1" w14:textId="77777777" w:rsidR="008A5E0E" w:rsidRDefault="008A5E0E" w:rsidP="00CF1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B0EAB8" w14:textId="77777777" w:rsidR="008A5E0E" w:rsidRDefault="008A5E0E" w:rsidP="00CF191C">
      <w:pPr>
        <w:spacing w:after="0" w:line="240" w:lineRule="auto"/>
      </w:pPr>
      <w:r>
        <w:separator/>
      </w:r>
    </w:p>
  </w:footnote>
  <w:footnote w:type="continuationSeparator" w:id="0">
    <w:p w14:paraId="7AC7C0ED" w14:textId="77777777" w:rsidR="008A5E0E" w:rsidRDefault="008A5E0E" w:rsidP="00CF19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SwtLQ0NzA1NjcxszBR0lEKTi0uzszPAykwNKgFAJv8i6MtAAAA"/>
  </w:docVars>
  <w:rsids>
    <w:rsidRoot w:val="005322D3"/>
    <w:rsid w:val="000251AC"/>
    <w:rsid w:val="0005670C"/>
    <w:rsid w:val="00080498"/>
    <w:rsid w:val="000B1D7E"/>
    <w:rsid w:val="000B787D"/>
    <w:rsid w:val="000F01F9"/>
    <w:rsid w:val="0010736C"/>
    <w:rsid w:val="00132C42"/>
    <w:rsid w:val="00191EB1"/>
    <w:rsid w:val="001F072C"/>
    <w:rsid w:val="002535CF"/>
    <w:rsid w:val="00262545"/>
    <w:rsid w:val="002E6F2D"/>
    <w:rsid w:val="003315F8"/>
    <w:rsid w:val="003616F5"/>
    <w:rsid w:val="00396F5D"/>
    <w:rsid w:val="003A6C5A"/>
    <w:rsid w:val="004518F1"/>
    <w:rsid w:val="00465A9C"/>
    <w:rsid w:val="004C1BB6"/>
    <w:rsid w:val="004F0879"/>
    <w:rsid w:val="004F387F"/>
    <w:rsid w:val="00504A09"/>
    <w:rsid w:val="005264EE"/>
    <w:rsid w:val="005322D3"/>
    <w:rsid w:val="00544EA9"/>
    <w:rsid w:val="00555A5C"/>
    <w:rsid w:val="00577569"/>
    <w:rsid w:val="005B3692"/>
    <w:rsid w:val="006E43E8"/>
    <w:rsid w:val="007027F1"/>
    <w:rsid w:val="00742241"/>
    <w:rsid w:val="00753DE0"/>
    <w:rsid w:val="00770B7D"/>
    <w:rsid w:val="0079367B"/>
    <w:rsid w:val="00796E1B"/>
    <w:rsid w:val="007C32D2"/>
    <w:rsid w:val="007E497D"/>
    <w:rsid w:val="007E7114"/>
    <w:rsid w:val="00805F42"/>
    <w:rsid w:val="0082091C"/>
    <w:rsid w:val="008607BD"/>
    <w:rsid w:val="00864E39"/>
    <w:rsid w:val="0086787E"/>
    <w:rsid w:val="008A5E0E"/>
    <w:rsid w:val="008A72B5"/>
    <w:rsid w:val="008E2212"/>
    <w:rsid w:val="008E2572"/>
    <w:rsid w:val="0091335D"/>
    <w:rsid w:val="00955227"/>
    <w:rsid w:val="009A2391"/>
    <w:rsid w:val="009A2C02"/>
    <w:rsid w:val="009A3254"/>
    <w:rsid w:val="009B53A0"/>
    <w:rsid w:val="009C5D08"/>
    <w:rsid w:val="00A065ED"/>
    <w:rsid w:val="00A27496"/>
    <w:rsid w:val="00A559BF"/>
    <w:rsid w:val="00A978EE"/>
    <w:rsid w:val="00AA5063"/>
    <w:rsid w:val="00AC1541"/>
    <w:rsid w:val="00B15C36"/>
    <w:rsid w:val="00B21215"/>
    <w:rsid w:val="00B25E9C"/>
    <w:rsid w:val="00BB3A45"/>
    <w:rsid w:val="00BF4F3A"/>
    <w:rsid w:val="00C04C94"/>
    <w:rsid w:val="00C11759"/>
    <w:rsid w:val="00C35022"/>
    <w:rsid w:val="00C75AE7"/>
    <w:rsid w:val="00C81916"/>
    <w:rsid w:val="00C852E4"/>
    <w:rsid w:val="00C8600C"/>
    <w:rsid w:val="00CC236B"/>
    <w:rsid w:val="00CF191C"/>
    <w:rsid w:val="00D24366"/>
    <w:rsid w:val="00D64B7B"/>
    <w:rsid w:val="00D84B7E"/>
    <w:rsid w:val="00DA04A3"/>
    <w:rsid w:val="00DC3C6A"/>
    <w:rsid w:val="00DD01ED"/>
    <w:rsid w:val="00E20637"/>
    <w:rsid w:val="00E54D20"/>
    <w:rsid w:val="00EC3B95"/>
    <w:rsid w:val="00F004DA"/>
    <w:rsid w:val="00F20DAA"/>
    <w:rsid w:val="00F37EBF"/>
    <w:rsid w:val="00F517F5"/>
    <w:rsid w:val="00F71A02"/>
    <w:rsid w:val="00FC3DA5"/>
    <w:rsid w:val="00FF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E11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72C"/>
    <w:pPr>
      <w:spacing w:after="160" w:line="256" w:lineRule="auto"/>
    </w:pPr>
    <w:rPr>
      <w:rFonts w:eastAsiaTheme="minorHAnsi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91C"/>
    <w:rPr>
      <w:rFonts w:eastAsiaTheme="minorHAnsi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CF1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91C"/>
    <w:rPr>
      <w:rFonts w:eastAsiaTheme="minorHAnsi"/>
      <w:lang w:val="en-AU" w:eastAsia="en-US"/>
    </w:rPr>
  </w:style>
  <w:style w:type="table" w:styleId="TableGrid">
    <w:name w:val="Table Grid"/>
    <w:basedOn w:val="TableNormal"/>
    <w:uiPriority w:val="39"/>
    <w:rsid w:val="00A27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C3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BB3A45"/>
    <w:rPr>
      <w:kern w:val="2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4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366"/>
    <w:rPr>
      <w:rFonts w:ascii="Tahoma" w:eastAsiaTheme="minorHAnsi" w:hAnsi="Tahoma" w:cs="Tahoma"/>
      <w:sz w:val="16"/>
      <w:szCs w:val="16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72C"/>
    <w:pPr>
      <w:spacing w:after="160" w:line="256" w:lineRule="auto"/>
    </w:pPr>
    <w:rPr>
      <w:rFonts w:eastAsiaTheme="minorHAnsi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91C"/>
    <w:rPr>
      <w:rFonts w:eastAsiaTheme="minorHAnsi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CF1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91C"/>
    <w:rPr>
      <w:rFonts w:eastAsiaTheme="minorHAnsi"/>
      <w:lang w:val="en-AU" w:eastAsia="en-US"/>
    </w:rPr>
  </w:style>
  <w:style w:type="table" w:styleId="TableGrid">
    <w:name w:val="Table Grid"/>
    <w:basedOn w:val="TableNormal"/>
    <w:uiPriority w:val="39"/>
    <w:rsid w:val="00A27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7C32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BB3A45"/>
    <w:rPr>
      <w:kern w:val="2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4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366"/>
    <w:rPr>
      <w:rFonts w:ascii="Tahoma" w:eastAsiaTheme="minorHAnsi" w:hAnsi="Tahoma" w:cs="Tahoma"/>
      <w:sz w:val="16"/>
      <w:szCs w:val="16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2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MA.XSL" StyleName="AMA" Version="1"/>
</file>

<file path=customXml/itemProps1.xml><?xml version="1.0" encoding="utf-8"?>
<ds:datastoreItem xmlns:ds="http://schemas.openxmlformats.org/officeDocument/2006/customXml" ds:itemID="{5BCEAFBE-90BE-4C98-ADAC-2FDD97648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shaya Bhagavathula</dc:creator>
  <cp:lastModifiedBy>Lakshmi  Mol</cp:lastModifiedBy>
  <cp:revision>2</cp:revision>
  <dcterms:created xsi:type="dcterms:W3CDTF">2023-12-12T02:23:00Z</dcterms:created>
  <dcterms:modified xsi:type="dcterms:W3CDTF">2023-12-12T02:23:00Z</dcterms:modified>
</cp:coreProperties>
</file>